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A38C9" w14:textId="082D9739" w:rsidR="00396ABE" w:rsidRDefault="00396ABE" w:rsidP="00396ABE">
      <w:pPr>
        <w:pStyle w:val="western"/>
        <w:spacing w:after="159" w:line="360" w:lineRule="auto"/>
        <w:rPr>
          <w:lang w:val="en-US"/>
        </w:rPr>
      </w:pPr>
      <w:r>
        <w:rPr>
          <w:b/>
          <w:bCs/>
          <w:lang w:val="en-US"/>
        </w:rPr>
        <w:t>Table S</w:t>
      </w:r>
      <w:r w:rsidR="00D83B28">
        <w:rPr>
          <w:b/>
          <w:bCs/>
          <w:lang w:val="en-US"/>
        </w:rPr>
        <w:t>5</w:t>
      </w:r>
      <w:r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Determination of CofC*GTP dissociation constants.</w:t>
      </w:r>
      <w:r>
        <w:rPr>
          <w:lang w:val="en-US"/>
        </w:rPr>
        <w:t xml:space="preserve"> Unfolding constants for CofC and</w:t>
      </w:r>
      <w:r>
        <w:rPr>
          <w:color w:val="000000"/>
          <w:lang w:val="en-US"/>
        </w:rPr>
        <w:t xml:space="preserve"> dissociation constants of </w:t>
      </w:r>
      <w:r>
        <w:rPr>
          <w:lang w:val="en-US"/>
        </w:rPr>
        <w:t>CofC*GTP</w:t>
      </w:r>
      <w:r>
        <w:rPr>
          <w:color w:val="000000"/>
          <w:lang w:val="en-US"/>
        </w:rPr>
        <w:t xml:space="preserve"> ignoring the presence of GPPG. </w:t>
      </w:r>
    </w:p>
    <w:tbl>
      <w:tblPr>
        <w:tblW w:w="9062" w:type="dxa"/>
        <w:tblCellSpacing w:w="0" w:type="dxa"/>
        <w:tblCellMar>
          <w:top w:w="200" w:type="dxa"/>
          <w:left w:w="200" w:type="dxa"/>
          <w:bottom w:w="200" w:type="dxa"/>
          <w:right w:w="200" w:type="dxa"/>
        </w:tblCellMar>
        <w:tblLook w:val="04A0" w:firstRow="1" w:lastRow="0" w:firstColumn="1" w:lastColumn="0" w:noHBand="0" w:noVBand="1"/>
      </w:tblPr>
      <w:tblGrid>
        <w:gridCol w:w="1294"/>
        <w:gridCol w:w="1295"/>
        <w:gridCol w:w="1294"/>
        <w:gridCol w:w="1295"/>
        <w:gridCol w:w="1294"/>
        <w:gridCol w:w="1295"/>
        <w:gridCol w:w="1295"/>
      </w:tblGrid>
      <w:tr w:rsidR="004022CB" w14:paraId="29610CE5" w14:textId="77777777" w:rsidTr="00990D06">
        <w:trPr>
          <w:trHeight w:val="600"/>
          <w:tblCellSpacing w:w="0" w:type="dxa"/>
        </w:trPr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1622B" w14:textId="77777777" w:rsidR="00396ABE" w:rsidRPr="00990D06" w:rsidRDefault="00396ABE">
            <w:pPr>
              <w:pStyle w:val="western"/>
              <w:rPr>
                <w:b/>
                <w:bCs/>
                <w:lang w:val="de-CH"/>
              </w:rPr>
            </w:pPr>
            <w:r w:rsidRPr="00990D06">
              <w:rPr>
                <w:b/>
                <w:bCs/>
                <w:sz w:val="22"/>
                <w:szCs w:val="22"/>
                <w:lang w:val="de-CH"/>
              </w:rPr>
              <w:t>T in °C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FDBB8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D0259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4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00EBD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22C9F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8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69FF0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40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27B4D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42</w:t>
            </w:r>
          </w:p>
        </w:tc>
      </w:tr>
      <w:tr w:rsidR="004022CB" w14:paraId="119C2F36" w14:textId="77777777" w:rsidTr="00990D06">
        <w:trPr>
          <w:trHeight w:val="620"/>
          <w:tblCellSpacing w:w="0" w:type="dxa"/>
        </w:trPr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87174" w14:textId="77777777" w:rsidR="00396ABE" w:rsidRPr="00990D06" w:rsidRDefault="00396ABE">
            <w:pPr>
              <w:pStyle w:val="western"/>
              <w:rPr>
                <w:b/>
                <w:bCs/>
                <w:lang w:val="de-CH"/>
              </w:rPr>
            </w:pPr>
            <w:proofErr w:type="spellStart"/>
            <w:r w:rsidRPr="00990D06">
              <w:rPr>
                <w:b/>
                <w:bCs/>
                <w:sz w:val="22"/>
                <w:szCs w:val="22"/>
                <w:lang w:val="de-CH"/>
              </w:rPr>
              <w:t>K</w:t>
            </w:r>
            <w:r w:rsidRPr="00990D06">
              <w:rPr>
                <w:b/>
                <w:bCs/>
                <w:sz w:val="22"/>
                <w:szCs w:val="22"/>
                <w:vertAlign w:val="subscript"/>
                <w:lang w:val="de-CH"/>
              </w:rPr>
              <w:t>u</w:t>
            </w:r>
            <w:proofErr w:type="spellEnd"/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534D4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0.11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859A5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0.23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3E45C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0.53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C79F6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1.35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F925C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.79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DE8B8B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11.58</w:t>
            </w:r>
          </w:p>
        </w:tc>
      </w:tr>
      <w:tr w:rsidR="004022CB" w14:paraId="557C4874" w14:textId="77777777" w:rsidTr="00990D06">
        <w:trPr>
          <w:trHeight w:val="600"/>
          <w:tblCellSpacing w:w="0" w:type="dxa"/>
        </w:trPr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BEAAF" w14:textId="77777777" w:rsidR="00396ABE" w:rsidRPr="00990D06" w:rsidRDefault="00396ABE">
            <w:pPr>
              <w:pStyle w:val="western"/>
              <w:rPr>
                <w:b/>
                <w:bCs/>
                <w:lang w:val="de-CH"/>
              </w:rPr>
            </w:pPr>
            <w:proofErr w:type="spellStart"/>
            <w:proofErr w:type="gramStart"/>
            <w:r w:rsidRPr="00990D06">
              <w:rPr>
                <w:b/>
                <w:bCs/>
                <w:sz w:val="22"/>
                <w:szCs w:val="22"/>
                <w:lang w:val="de-CH"/>
              </w:rPr>
              <w:t>K</w:t>
            </w:r>
            <w:r w:rsidRPr="00990D06">
              <w:rPr>
                <w:b/>
                <w:bCs/>
                <w:sz w:val="22"/>
                <w:szCs w:val="22"/>
                <w:vertAlign w:val="subscript"/>
                <w:lang w:val="de-CH"/>
              </w:rPr>
              <w:t>diss,GTP</w:t>
            </w:r>
            <w:proofErr w:type="spellEnd"/>
            <w:proofErr w:type="gramEnd"/>
            <w:r w:rsidRPr="00990D06">
              <w:rPr>
                <w:b/>
                <w:bCs/>
                <w:sz w:val="22"/>
                <w:szCs w:val="22"/>
                <w:lang w:val="de-CH"/>
              </w:rPr>
              <w:t xml:space="preserve"> in </w:t>
            </w:r>
            <w:r w:rsidRPr="00990D06">
              <w:rPr>
                <w:rFonts w:ascii="Symbol" w:hAnsi="Symbol"/>
                <w:b/>
                <w:bCs/>
                <w:sz w:val="22"/>
                <w:szCs w:val="22"/>
                <w:lang w:val="de-CH"/>
              </w:rPr>
              <w:sym w:font="Symbol" w:char="F06D"/>
            </w:r>
            <w:r w:rsidRPr="00990D06">
              <w:rPr>
                <w:b/>
                <w:bCs/>
                <w:sz w:val="22"/>
                <w:szCs w:val="22"/>
                <w:lang w:val="de-CH"/>
              </w:rPr>
              <w:t>M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6FAAA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9.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B2359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13.6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7F422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20.1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D9E49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27.6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E1981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0.7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5528A" w14:textId="77777777" w:rsidR="00396ABE" w:rsidRDefault="00396ABE">
            <w:pPr>
              <w:pStyle w:val="western"/>
              <w:rPr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31.2</w:t>
            </w:r>
          </w:p>
        </w:tc>
      </w:tr>
    </w:tbl>
    <w:p w14:paraId="758947AA" w14:textId="548B8472" w:rsidR="00F53038" w:rsidRDefault="00F53038" w:rsidP="00546A0B">
      <w:pPr>
        <w:spacing w:after="0" w:line="240" w:lineRule="auto"/>
        <w:jc w:val="left"/>
      </w:pPr>
    </w:p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D1063" w14:textId="77777777" w:rsidR="001C2215" w:rsidRDefault="001C2215">
      <w:pPr>
        <w:spacing w:after="0" w:line="240" w:lineRule="auto"/>
      </w:pPr>
      <w:r>
        <w:separator/>
      </w:r>
    </w:p>
  </w:endnote>
  <w:endnote w:type="continuationSeparator" w:id="0">
    <w:p w14:paraId="112BD9B8" w14:textId="77777777" w:rsidR="001C2215" w:rsidRDefault="001C2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1C2215">
    <w:pPr>
      <w:pStyle w:val="Fuzeile"/>
    </w:pPr>
  </w:p>
  <w:p w14:paraId="3F8A9FE3" w14:textId="77777777" w:rsidR="008D0841" w:rsidRDefault="001C221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79873" w14:textId="77777777" w:rsidR="001C2215" w:rsidRDefault="001C2215">
      <w:pPr>
        <w:spacing w:after="0" w:line="240" w:lineRule="auto"/>
      </w:pPr>
      <w:r>
        <w:separator/>
      </w:r>
    </w:p>
  </w:footnote>
  <w:footnote w:type="continuationSeparator" w:id="0">
    <w:p w14:paraId="374D0D56" w14:textId="77777777" w:rsidR="001C2215" w:rsidRDefault="001C2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632&lt;/item&gt;&lt;item&gt;692&lt;/item&gt;&lt;item&gt;738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41DCA"/>
    <w:rsid w:val="001624A8"/>
    <w:rsid w:val="001626F9"/>
    <w:rsid w:val="00184126"/>
    <w:rsid w:val="001A3028"/>
    <w:rsid w:val="001B0785"/>
    <w:rsid w:val="001C221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E6A69"/>
    <w:rsid w:val="0050261E"/>
    <w:rsid w:val="00507CEF"/>
    <w:rsid w:val="00510956"/>
    <w:rsid w:val="0051199E"/>
    <w:rsid w:val="00512D2A"/>
    <w:rsid w:val="00540C5D"/>
    <w:rsid w:val="00541E55"/>
    <w:rsid w:val="00542672"/>
    <w:rsid w:val="00546A0B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1942"/>
    <w:rsid w:val="006704CC"/>
    <w:rsid w:val="0067444B"/>
    <w:rsid w:val="006917D8"/>
    <w:rsid w:val="00691F06"/>
    <w:rsid w:val="00696AB1"/>
    <w:rsid w:val="006976B8"/>
    <w:rsid w:val="006A0C7D"/>
    <w:rsid w:val="006D3D75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A3D10"/>
    <w:rsid w:val="008A5213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30E1"/>
    <w:rsid w:val="00D43CE2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36B5"/>
    <w:rsid w:val="00E07393"/>
    <w:rsid w:val="00E17765"/>
    <w:rsid w:val="00E349FB"/>
    <w:rsid w:val="00E47684"/>
    <w:rsid w:val="00E53DBD"/>
    <w:rsid w:val="00E6185F"/>
    <w:rsid w:val="00E6301A"/>
    <w:rsid w:val="00E64DAB"/>
    <w:rsid w:val="00E7482C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6368"/>
    <w:rsid w:val="00EE7A4E"/>
    <w:rsid w:val="00EF1E8B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  <w:style w:type="paragraph" w:styleId="berarbeitung">
    <w:name w:val="Revision"/>
    <w:hidden/>
    <w:uiPriority w:val="99"/>
    <w:semiHidden/>
    <w:rsid w:val="00546A0B"/>
    <w:rPr>
      <w:rFonts w:ascii="Cambria" w:hAnsi="Cambria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118</cp:revision>
  <dcterms:created xsi:type="dcterms:W3CDTF">2021-07-12T14:35:00Z</dcterms:created>
  <dcterms:modified xsi:type="dcterms:W3CDTF">2021-11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